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69ED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Cincticostella femorat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a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tbl>
      <w:tblPr>
        <w:tblStyle w:val="2"/>
        <w:tblpPr w:leftFromText="180" w:rightFromText="180" w:vertAnchor="page" w:horzAnchor="page" w:tblpXSpec="center" w:tblpY="1960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486"/>
        <w:gridCol w:w="1017"/>
        <w:gridCol w:w="1111"/>
        <w:gridCol w:w="1072"/>
      </w:tblGrid>
      <w:tr w14:paraId="3EB76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12C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10F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3B6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5DB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7CB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993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D68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C1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33A45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02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F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0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C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F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F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67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3F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ADF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6A8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9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1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7-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8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4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9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1B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72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9F7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9F1F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0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C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09-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2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D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1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46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DF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FD7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2B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0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8B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78-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9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C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4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2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E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76A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7309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D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6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-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16A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B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F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8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9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DA44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B631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5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4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3-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E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C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A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37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08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8ABF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619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76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1A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-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0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3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A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D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0C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489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8917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E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5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-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6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C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7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32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8F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0A2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5B2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F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5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9-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9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0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E5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0A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A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BC83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BEC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0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2E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0-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9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9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4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B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A5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D15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0A5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81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3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6-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F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6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F5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1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7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5E16B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A6A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F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1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4-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4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3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0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F4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1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AEE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066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9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4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3-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5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8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7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9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2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A6E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2B7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E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0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9-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7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B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3A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4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B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533B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BCF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9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3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0-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1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D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C9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F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B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548A2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1EF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F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BA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4-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9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B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1D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B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8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3CF1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016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8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7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5-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0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C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95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D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3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5D2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8B7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6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9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7-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26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2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3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1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8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03864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82F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D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E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9-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1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7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1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02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0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9FD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542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E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C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1-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E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B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8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10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9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A26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460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5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4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0-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5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6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4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C3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2B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9FB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A35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B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B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92-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3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D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0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6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D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553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A0F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E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6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3-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C8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5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2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9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87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CEB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B62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6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9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5-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B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E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0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C2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A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DB1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32A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2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E4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7-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6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4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7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D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5E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3207C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A22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6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F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7-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6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2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F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C8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4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186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403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8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E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9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C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F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0D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B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E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647A1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7D9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B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E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A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6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9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4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C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2E614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8E4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F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9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F7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16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7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7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D5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19D0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130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F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F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9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C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E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B9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0EA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576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1B9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6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8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9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C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8C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C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F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58D58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630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6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AD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F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F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A7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0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A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</w:t>
            </w:r>
          </w:p>
        </w:tc>
      </w:tr>
      <w:tr w14:paraId="5AFD5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775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9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8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3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C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B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9D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46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57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15C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0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E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A8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E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70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B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1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5862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D103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A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DA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A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0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A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32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6E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C1F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C6E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C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B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A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1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D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D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A0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0D6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066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1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F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2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5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F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B0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C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ECE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5E29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5733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1B4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4B1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452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7DC2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79F9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E14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356E8334">
      <w:pPr>
        <w:ind w:firstLine="210" w:firstLineChars="10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ength of intergenic spacer, negative values indicate gene overla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4a75a335-2f68-4360-ab86-c49da879475b"/>
  </w:docVars>
  <w:rsids>
    <w:rsidRoot w:val="47A0086A"/>
    <w:rsid w:val="029D3FB6"/>
    <w:rsid w:val="08E60C63"/>
    <w:rsid w:val="093262C4"/>
    <w:rsid w:val="09BA060C"/>
    <w:rsid w:val="0C3C1106"/>
    <w:rsid w:val="105A3155"/>
    <w:rsid w:val="11F0177A"/>
    <w:rsid w:val="161A5018"/>
    <w:rsid w:val="187259A7"/>
    <w:rsid w:val="19E87879"/>
    <w:rsid w:val="252A310D"/>
    <w:rsid w:val="25916ECA"/>
    <w:rsid w:val="26AB1FFA"/>
    <w:rsid w:val="2D0839C4"/>
    <w:rsid w:val="3291620A"/>
    <w:rsid w:val="40F17832"/>
    <w:rsid w:val="47414EAF"/>
    <w:rsid w:val="47A0086A"/>
    <w:rsid w:val="5196160F"/>
    <w:rsid w:val="538245AD"/>
    <w:rsid w:val="5F677432"/>
    <w:rsid w:val="608933A9"/>
    <w:rsid w:val="62AF3C3C"/>
    <w:rsid w:val="6D370C7F"/>
    <w:rsid w:val="75790588"/>
    <w:rsid w:val="7631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1</Words>
  <Characters>1040</Characters>
  <Lines>0</Lines>
  <Paragraphs>0</Paragraphs>
  <TotalTime>67</TotalTime>
  <ScaleCrop>false</ScaleCrop>
  <LinksUpToDate>false</LinksUpToDate>
  <CharactersWithSpaces>10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6:47:00Z</dcterms:created>
  <dc:creator>ciao莓</dc:creator>
  <cp:lastModifiedBy>Tiger_Li</cp:lastModifiedBy>
  <dcterms:modified xsi:type="dcterms:W3CDTF">2025-12-20T03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212B670817D4C87B378A61354F9EDA8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